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51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076"/>
        <w:gridCol w:w="3042"/>
        <w:gridCol w:w="4395"/>
      </w:tblGrid>
      <w:tr w:rsidR="001146EF" w:rsidRPr="003843C4" w14:paraId="6F0EA72C" w14:textId="77777777" w:rsidTr="00E72135">
        <w:trPr>
          <w:trHeight w:val="141"/>
        </w:trPr>
        <w:tc>
          <w:tcPr>
            <w:tcW w:w="2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0CB75" w14:textId="77777777" w:rsidR="001146EF" w:rsidRPr="003843C4" w:rsidRDefault="001146EF" w:rsidP="00E72135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3843C4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Primer</w:t>
            </w:r>
          </w:p>
        </w:tc>
        <w:tc>
          <w:tcPr>
            <w:tcW w:w="3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A52A5" w14:textId="77777777" w:rsidR="001146EF" w:rsidRPr="003843C4" w:rsidRDefault="001146EF" w:rsidP="00E72135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3843C4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Sequence (5’-3’)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17768" w14:textId="77777777" w:rsidR="001146EF" w:rsidRPr="003843C4" w:rsidRDefault="001146EF" w:rsidP="00E72135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3843C4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Primer information</w:t>
            </w:r>
          </w:p>
        </w:tc>
      </w:tr>
      <w:tr w:rsidR="001146EF" w:rsidRPr="003843C4" w14:paraId="6CB476EE" w14:textId="77777777" w:rsidTr="00E72135">
        <w:trPr>
          <w:trHeight w:val="3511"/>
        </w:trPr>
        <w:tc>
          <w:tcPr>
            <w:tcW w:w="2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0302D63" w14:textId="77777777" w:rsidR="001146EF" w:rsidRPr="00A24741" w:rsidRDefault="001146EF" w:rsidP="00E7213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r w:rsidRPr="003843C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e-1_Indel_1F</w:t>
            </w:r>
            <w:r w:rsidRPr="00A2474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</w:p>
          <w:p w14:paraId="7349DFBE" w14:textId="77777777" w:rsidR="001146EF" w:rsidRPr="00830780" w:rsidRDefault="001146EF" w:rsidP="00E72135">
            <w:pPr>
              <w:ind w:left="49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D6EB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e-1</w:t>
            </w:r>
            <w:r w:rsidRPr="0083078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_Indel_1R</w:t>
            </w:r>
          </w:p>
          <w:p w14:paraId="74195F60" w14:textId="77777777" w:rsidR="001146EF" w:rsidRDefault="001146EF" w:rsidP="00E72135">
            <w:pPr>
              <w:ind w:left="49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  <w:p w14:paraId="0C6CE0B0" w14:textId="77777777" w:rsidR="001146EF" w:rsidRPr="0062704A" w:rsidRDefault="001146EF" w:rsidP="00E72135">
            <w:pPr>
              <w:ind w:left="49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  <w:p w14:paraId="47F46853" w14:textId="77777777" w:rsidR="001146EF" w:rsidRPr="003843C4" w:rsidRDefault="001146EF" w:rsidP="00E72135">
            <w:pPr>
              <w:ind w:left="49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43C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Ref2p_P1_F </w:t>
            </w:r>
          </w:p>
          <w:p w14:paraId="06530E53" w14:textId="77777777" w:rsidR="001146EF" w:rsidRPr="003843C4" w:rsidRDefault="001146EF" w:rsidP="00E72135">
            <w:pPr>
              <w:ind w:left="49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43C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Ref2p_PS1_R </w:t>
            </w:r>
          </w:p>
          <w:p w14:paraId="3B593548" w14:textId="77777777" w:rsidR="001146EF" w:rsidRPr="003843C4" w:rsidRDefault="001146EF" w:rsidP="00E72135">
            <w:pPr>
              <w:ind w:left="49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43C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Ref_a1_F </w:t>
            </w:r>
          </w:p>
          <w:p w14:paraId="685DEEA9" w14:textId="77777777" w:rsidR="001146EF" w:rsidRPr="003843C4" w:rsidRDefault="001146EF" w:rsidP="00E72135">
            <w:pPr>
              <w:ind w:left="49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43C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Ref_a1_R </w:t>
            </w:r>
          </w:p>
          <w:p w14:paraId="7699AB9F" w14:textId="77777777" w:rsidR="001146EF" w:rsidRPr="003843C4" w:rsidRDefault="001146EF" w:rsidP="00E72135">
            <w:pPr>
              <w:ind w:left="49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  <w:p w14:paraId="0059F7FD" w14:textId="77777777" w:rsidR="001146EF" w:rsidRPr="003843C4" w:rsidRDefault="001146EF" w:rsidP="00E72135">
            <w:pPr>
              <w:ind w:left="49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43C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CHK_F </w:t>
            </w:r>
          </w:p>
          <w:p w14:paraId="168B56E4" w14:textId="77777777" w:rsidR="001146EF" w:rsidRPr="003843C4" w:rsidRDefault="001146EF" w:rsidP="00E72135">
            <w:pPr>
              <w:ind w:left="49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43C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oc1420_F</w:t>
            </w:r>
          </w:p>
          <w:p w14:paraId="7A912239" w14:textId="77777777" w:rsidR="001146EF" w:rsidRPr="003843C4" w:rsidRDefault="001146EF" w:rsidP="00E7213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43C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CHK_R </w:t>
            </w:r>
          </w:p>
          <w:p w14:paraId="2CDAD229" w14:textId="77777777" w:rsidR="001146EF" w:rsidRPr="003843C4" w:rsidRDefault="001146EF" w:rsidP="00E7213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  <w:p w14:paraId="61BD38B2" w14:textId="77777777" w:rsidR="001146EF" w:rsidRPr="003843C4" w:rsidRDefault="001146EF" w:rsidP="00E72135">
            <w:pPr>
              <w:ind w:left="49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33501A5" w14:textId="77777777" w:rsidR="001146EF" w:rsidRPr="003843C4" w:rsidRDefault="001146EF" w:rsidP="00E7213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43C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AGCGTCAAGCTTTTCCTTCA  </w:t>
            </w:r>
          </w:p>
          <w:p w14:paraId="138CEFE2" w14:textId="77777777" w:rsidR="001146EF" w:rsidRPr="003843C4" w:rsidRDefault="001146EF" w:rsidP="00E7213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43C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ACCAGCGGTCAGGATAGAT</w:t>
            </w:r>
          </w:p>
          <w:p w14:paraId="20DB7BE2" w14:textId="77777777" w:rsidR="001146EF" w:rsidRDefault="001146EF" w:rsidP="00E7213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  <w:p w14:paraId="1F2C4B38" w14:textId="77777777" w:rsidR="001146EF" w:rsidRPr="003843C4" w:rsidRDefault="001146EF" w:rsidP="00E7213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  <w:p w14:paraId="014E6D14" w14:textId="77777777" w:rsidR="001146EF" w:rsidRPr="003843C4" w:rsidRDefault="001146EF" w:rsidP="00E7213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43C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TCACCCAGCTGCACTTGTA</w:t>
            </w:r>
          </w:p>
          <w:p w14:paraId="38BB418D" w14:textId="77777777" w:rsidR="001146EF" w:rsidRPr="003843C4" w:rsidRDefault="001146EF" w:rsidP="00E7213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43C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GTTGCAATCTTTGCGACTC</w:t>
            </w:r>
          </w:p>
          <w:p w14:paraId="02CE9B4A" w14:textId="77777777" w:rsidR="001146EF" w:rsidRPr="003843C4" w:rsidRDefault="001146EF" w:rsidP="00E7213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43C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GATGCCCTCCCAGAATTA</w:t>
            </w:r>
          </w:p>
          <w:p w14:paraId="4B281563" w14:textId="77777777" w:rsidR="001146EF" w:rsidRPr="003843C4" w:rsidRDefault="001146EF" w:rsidP="00E7213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43C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CGACGCAATRYGGTGTATCC</w:t>
            </w:r>
          </w:p>
          <w:p w14:paraId="5BC956F3" w14:textId="77777777" w:rsidR="001146EF" w:rsidRPr="003843C4" w:rsidRDefault="001146EF" w:rsidP="00E7213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  <w:p w14:paraId="56198CE8" w14:textId="77777777" w:rsidR="001146EF" w:rsidRPr="003843C4" w:rsidRDefault="001146EF" w:rsidP="00E7213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43C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TCTTGGCTCCAAACGTGAC</w:t>
            </w:r>
          </w:p>
          <w:p w14:paraId="2D3F77F3" w14:textId="77777777" w:rsidR="001146EF" w:rsidRPr="003843C4" w:rsidRDefault="001146EF" w:rsidP="00E7213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43C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TTGTTCACATTGTCGCTGAG</w:t>
            </w:r>
          </w:p>
          <w:p w14:paraId="76E96CAE" w14:textId="77777777" w:rsidR="001146EF" w:rsidRPr="003843C4" w:rsidRDefault="001146EF" w:rsidP="00E7213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43C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AAGGCAAACGACGCTCTT </w:t>
            </w:r>
          </w:p>
          <w:p w14:paraId="73FB5362" w14:textId="77777777" w:rsidR="001146EF" w:rsidRPr="003843C4" w:rsidRDefault="001146EF" w:rsidP="00E7213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  <w:p w14:paraId="0BBAC054" w14:textId="77777777" w:rsidR="001146EF" w:rsidRPr="003843C4" w:rsidRDefault="001146EF" w:rsidP="00E7213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6711562" w14:textId="77777777" w:rsidR="001146EF" w:rsidRPr="003843C4" w:rsidRDefault="001146EF" w:rsidP="00E72135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843C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Ge-1 </w:t>
            </w:r>
            <w:r w:rsidRPr="003843C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enotyping primers. Product with susceptible allele is 155bp and 77bp with resistance allele.</w:t>
            </w:r>
          </w:p>
          <w:p w14:paraId="0B4E134B" w14:textId="77777777" w:rsidR="001146EF" w:rsidRPr="003843C4" w:rsidRDefault="001146EF" w:rsidP="00E7213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  <w:p w14:paraId="4D46CAAF" w14:textId="77777777" w:rsidR="001146EF" w:rsidRPr="003843C4" w:rsidRDefault="001146EF" w:rsidP="00E7213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43C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p62 (</w:t>
            </w:r>
            <w:proofErr w:type="gramStart"/>
            <w:r w:rsidRPr="003843C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Ref(</w:t>
            </w:r>
            <w:proofErr w:type="gramEnd"/>
            <w:r w:rsidRPr="003843C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2)P) </w:t>
            </w:r>
            <w:r w:rsidRPr="003843C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enotyping primers. Multiplex all four primers. Susceptible allele produces a 235bp product, resistant allele a 289bp product.</w:t>
            </w:r>
          </w:p>
          <w:p w14:paraId="2FDA7C62" w14:textId="77777777" w:rsidR="001146EF" w:rsidRPr="003843C4" w:rsidRDefault="001146EF" w:rsidP="00E72135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  <w:p w14:paraId="6BE28926" w14:textId="77777777" w:rsidR="001146EF" w:rsidRPr="003843C4" w:rsidRDefault="001146EF" w:rsidP="00E72135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843C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CHKov-1 </w:t>
            </w:r>
            <w:r w:rsidRPr="003843C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genotyping primers. </w:t>
            </w:r>
            <w:r w:rsidRPr="003843C4">
              <w:rPr>
                <w:rFonts w:ascii="Calibri" w:eastAsia="Times New Roman" w:hAnsi="Calibri" w:cs="Times New Roman"/>
                <w:sz w:val="22"/>
                <w:szCs w:val="22"/>
              </w:rPr>
              <w:t xml:space="preserve">Use reverse primer (R) in </w:t>
            </w:r>
            <w:proofErr w:type="spellStart"/>
            <w:r w:rsidRPr="003843C4">
              <w:rPr>
                <w:rFonts w:ascii="Calibri" w:eastAsia="Times New Roman" w:hAnsi="Calibri" w:cs="Times New Roman"/>
                <w:sz w:val="22"/>
                <w:szCs w:val="22"/>
              </w:rPr>
              <w:t>singleplex</w:t>
            </w:r>
            <w:proofErr w:type="spellEnd"/>
            <w:r w:rsidRPr="003843C4">
              <w:rPr>
                <w:rFonts w:ascii="Calibri" w:eastAsia="Times New Roman" w:hAnsi="Calibri" w:cs="Times New Roman"/>
                <w:sz w:val="22"/>
                <w:szCs w:val="22"/>
              </w:rPr>
              <w:t xml:space="preserve"> with each of the forward (F) primers, if resistant Doc1420_F + CHK_R primers produce 560bp product, if susceptible CHK_F + CHK_R produce 634bp product</w:t>
            </w:r>
          </w:p>
        </w:tc>
      </w:tr>
    </w:tbl>
    <w:p w14:paraId="624379AD" w14:textId="77777777" w:rsidR="001146EF" w:rsidRPr="0062704A" w:rsidRDefault="001146EF" w:rsidP="001146EF">
      <w:pPr>
        <w:spacing w:line="276" w:lineRule="auto"/>
        <w:rPr>
          <w:rFonts w:ascii="Calibri" w:hAnsi="Calibri"/>
          <w:sz w:val="22"/>
          <w:szCs w:val="22"/>
        </w:rPr>
      </w:pPr>
      <w:r w:rsidRPr="003843C4">
        <w:rPr>
          <w:rFonts w:ascii="Calibri" w:hAnsi="Calibri"/>
          <w:b/>
          <w:sz w:val="22"/>
          <w:szCs w:val="22"/>
        </w:rPr>
        <w:t>Table S</w:t>
      </w:r>
      <w:r>
        <w:rPr>
          <w:rFonts w:ascii="Calibri" w:hAnsi="Calibri"/>
          <w:b/>
          <w:sz w:val="22"/>
          <w:szCs w:val="22"/>
        </w:rPr>
        <w:t>4</w:t>
      </w:r>
      <w:r w:rsidRPr="003843C4">
        <w:rPr>
          <w:rFonts w:ascii="Calibri" w:hAnsi="Calibri"/>
          <w:b/>
          <w:sz w:val="22"/>
          <w:szCs w:val="22"/>
        </w:rPr>
        <w:t xml:space="preserve">. Primers for genotyping </w:t>
      </w:r>
      <w:r w:rsidRPr="003843C4">
        <w:rPr>
          <w:rFonts w:ascii="Calibri" w:hAnsi="Calibri"/>
          <w:b/>
          <w:i/>
          <w:sz w:val="22"/>
          <w:szCs w:val="22"/>
        </w:rPr>
        <w:t xml:space="preserve">D. melanogaster </w:t>
      </w:r>
      <w:r w:rsidRPr="003843C4">
        <w:rPr>
          <w:rFonts w:ascii="Calibri" w:hAnsi="Calibri"/>
          <w:b/>
          <w:sz w:val="22"/>
          <w:szCs w:val="22"/>
        </w:rPr>
        <w:t xml:space="preserve">resistance genes </w:t>
      </w:r>
      <w:r w:rsidRPr="003843C4">
        <w:rPr>
          <w:rFonts w:ascii="Calibri" w:hAnsi="Calibri"/>
          <w:b/>
          <w:i/>
          <w:sz w:val="22"/>
          <w:szCs w:val="22"/>
        </w:rPr>
        <w:t>Ge-1, p62 (</w:t>
      </w:r>
      <w:proofErr w:type="gramStart"/>
      <w:r w:rsidRPr="003843C4">
        <w:rPr>
          <w:rFonts w:ascii="Calibri" w:hAnsi="Calibri"/>
          <w:b/>
          <w:i/>
          <w:sz w:val="22"/>
          <w:szCs w:val="22"/>
        </w:rPr>
        <w:t>Ref(</w:t>
      </w:r>
      <w:proofErr w:type="gramEnd"/>
      <w:r w:rsidRPr="003843C4">
        <w:rPr>
          <w:rFonts w:ascii="Calibri" w:hAnsi="Calibri"/>
          <w:b/>
          <w:i/>
          <w:sz w:val="22"/>
          <w:szCs w:val="22"/>
        </w:rPr>
        <w:t xml:space="preserve">2)P) and CHKov-1. </w:t>
      </w:r>
      <w:r w:rsidRPr="008D6EB0">
        <w:rPr>
          <w:rFonts w:ascii="Calibri" w:hAnsi="Calibri"/>
          <w:sz w:val="22"/>
          <w:szCs w:val="22"/>
        </w:rPr>
        <w:t xml:space="preserve">PCRs were carried out using a touchdown PCR cycle (95°C 30sec, 62°C (-1°C per cycle) 30sec, 72°C 1min; for 10x cycles followed by; 95°C 30sec, 52°C 30sec, 72°C 1min; for a further </w:t>
      </w:r>
      <w:r w:rsidRPr="0062704A">
        <w:rPr>
          <w:rFonts w:ascii="Calibri" w:hAnsi="Calibri"/>
          <w:sz w:val="22"/>
          <w:szCs w:val="22"/>
        </w:rPr>
        <w:t>25x cycles).</w:t>
      </w:r>
    </w:p>
    <w:p w14:paraId="11CD78C1" w14:textId="77777777" w:rsidR="00A9646E" w:rsidRDefault="00A9646E">
      <w:bookmarkStart w:id="0" w:name="_GoBack"/>
      <w:bookmarkEnd w:id="0"/>
    </w:p>
    <w:sectPr w:rsidR="00A9646E" w:rsidSect="00BD035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6EF"/>
    <w:rsid w:val="00014702"/>
    <w:rsid w:val="0008214E"/>
    <w:rsid w:val="000A1ACF"/>
    <w:rsid w:val="000B5B47"/>
    <w:rsid w:val="000F6AF8"/>
    <w:rsid w:val="001146EF"/>
    <w:rsid w:val="00163C6D"/>
    <w:rsid w:val="001709AC"/>
    <w:rsid w:val="0024776E"/>
    <w:rsid w:val="002A185D"/>
    <w:rsid w:val="002C5CEF"/>
    <w:rsid w:val="003435BB"/>
    <w:rsid w:val="0037132F"/>
    <w:rsid w:val="003C1F9C"/>
    <w:rsid w:val="003C2869"/>
    <w:rsid w:val="003C4C81"/>
    <w:rsid w:val="00583068"/>
    <w:rsid w:val="005C2933"/>
    <w:rsid w:val="006358CC"/>
    <w:rsid w:val="006B74AD"/>
    <w:rsid w:val="006C2FF9"/>
    <w:rsid w:val="008118F3"/>
    <w:rsid w:val="0081411C"/>
    <w:rsid w:val="00877680"/>
    <w:rsid w:val="008A08ED"/>
    <w:rsid w:val="008B632A"/>
    <w:rsid w:val="0093346B"/>
    <w:rsid w:val="00941FCF"/>
    <w:rsid w:val="00A9646E"/>
    <w:rsid w:val="00AD0C56"/>
    <w:rsid w:val="00B1239C"/>
    <w:rsid w:val="00BD0359"/>
    <w:rsid w:val="00C81A3A"/>
    <w:rsid w:val="00C97705"/>
    <w:rsid w:val="00DA3FC9"/>
    <w:rsid w:val="00DD73C9"/>
    <w:rsid w:val="00F35811"/>
    <w:rsid w:val="00F81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098A8D"/>
  <w15:chartTrackingRefBased/>
  <w15:docId w15:val="{56AAA9FC-16D2-204F-A7B3-9F41277E2D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46E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934</Characters>
  <Application>Microsoft Office Word</Application>
  <DocSecurity>0</DocSecurity>
  <Lines>7</Lines>
  <Paragraphs>2</Paragraphs>
  <ScaleCrop>false</ScaleCrop>
  <Company/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don, Ben</dc:creator>
  <cp:keywords/>
  <dc:description/>
  <cp:lastModifiedBy>Longdon, Ben</cp:lastModifiedBy>
  <cp:revision>1</cp:revision>
  <dcterms:created xsi:type="dcterms:W3CDTF">2019-04-08T13:06:00Z</dcterms:created>
  <dcterms:modified xsi:type="dcterms:W3CDTF">2019-04-08T13:06:00Z</dcterms:modified>
</cp:coreProperties>
</file>